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59F7FB">
      <w:pPr>
        <w:spacing w:line="480" w:lineRule="auto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color w:val="231F20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color w:val="231F20"/>
          <w:szCs w:val="21"/>
          <w:lang w:val="en-US" w:eastAsia="zh-CN"/>
        </w:rPr>
        <w:t>1</w:t>
      </w:r>
    </w:p>
    <w:p w14:paraId="1C2BD1CE">
      <w:pPr>
        <w:rPr>
          <w:rFonts w:hint="eastAsia"/>
        </w:rPr>
      </w:pPr>
    </w:p>
    <w:tbl>
      <w:tblPr>
        <w:tblStyle w:val="14"/>
        <w:tblW w:w="0" w:type="auto"/>
        <w:tblInd w:w="-3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4360"/>
        <w:gridCol w:w="1342"/>
      </w:tblGrid>
      <w:tr w14:paraId="3A69B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3A1996">
            <w:pPr>
              <w:widowControl/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Primer names</w:t>
            </w:r>
          </w:p>
        </w:tc>
        <w:tc>
          <w:tcPr>
            <w:tcW w:w="4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F48AFA">
            <w:pPr>
              <w:widowControl/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Sequences (5’-3’)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284597C">
            <w:pPr>
              <w:jc w:val="center"/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Fragment size</w:t>
            </w:r>
          </w:p>
        </w:tc>
      </w:tr>
      <w:tr w14:paraId="57D46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255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L2-c223-F</w:t>
            </w:r>
          </w:p>
        </w:tc>
        <w:tc>
          <w:tcPr>
            <w:tcW w:w="43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793C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GAGAGGGAGAGGGAT</w:t>
            </w:r>
          </w:p>
        </w:tc>
        <w:tc>
          <w:tcPr>
            <w:tcW w:w="134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1D3D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bp</w:t>
            </w:r>
          </w:p>
        </w:tc>
      </w:tr>
      <w:tr w14:paraId="19654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56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L2-c223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C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TAGACTGAACATAATAGATGGAA</w:t>
            </w:r>
          </w:p>
        </w:tc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DC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0B1C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EB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L2-c877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65EB">
            <w:pPr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GACATTTTTCTCTCCCCTTTGG</w:t>
            </w:r>
            <w:bookmarkEnd w:id="0"/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AB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bp</w:t>
            </w:r>
          </w:p>
        </w:tc>
      </w:tr>
      <w:tr w14:paraId="46416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5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L2-c877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5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GTTGCTTTGCTGCTCA</w:t>
            </w:r>
          </w:p>
        </w:tc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27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F21C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1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L2-E10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A7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AGCAGGCAGACGAAGAG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0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bp</w:t>
            </w:r>
          </w:p>
        </w:tc>
      </w:tr>
      <w:tr w14:paraId="325BA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E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L2-E14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4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TTCCTCACAGAGAGCAC</w:t>
            </w:r>
          </w:p>
        </w:tc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F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41EC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3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L2-cDNA-RT-E9E12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1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CTGGATGACTACTATTACC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C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bp</w:t>
            </w:r>
          </w:p>
        </w:tc>
      </w:tr>
      <w:tr w14:paraId="534B1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D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L2-cDNA-RT-E9E12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D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CCCGAAGCCTCTGACTG</w:t>
            </w:r>
          </w:p>
        </w:tc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99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98F8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25DEEE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L2-cDNA-RT-E7E9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14:paraId="7476A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TTTGGACCTCGGCTG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7FB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22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bp</w:t>
            </w:r>
          </w:p>
        </w:tc>
      </w:tr>
      <w:tr w14:paraId="1BAE6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51FF56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L2-cDNA-RT-E7E9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14:paraId="4B9549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ACCCAGTCCTTCTCTTTTC</w:t>
            </w:r>
          </w:p>
        </w:tc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5B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10B53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C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-cDNA-RT-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9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TCAACGGATTTGGTCGT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F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bp</w:t>
            </w:r>
          </w:p>
        </w:tc>
      </w:tr>
      <w:tr w14:paraId="4A004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C422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-cDNA-RT-R</w:t>
            </w:r>
          </w:p>
        </w:tc>
        <w:tc>
          <w:tcPr>
            <w:tcW w:w="43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553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CTCGCTCCTGGAAGATG</w:t>
            </w:r>
          </w:p>
        </w:tc>
        <w:tc>
          <w:tcPr>
            <w:tcW w:w="134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78AFE1"/>
        </w:tc>
      </w:tr>
    </w:tbl>
    <w:p w14:paraId="764E9BF1"/>
    <w:p w14:paraId="33B8AC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 w:eastAsiaTheme="minorEastAsia"/>
          <w:b/>
          <w:bCs/>
          <w:color w:val="231F20"/>
          <w:sz w:val="21"/>
          <w:szCs w:val="21"/>
        </w:rPr>
        <w:t>Table S</w:t>
      </w:r>
      <w:r>
        <w:rPr>
          <w:rFonts w:hint="eastAsia" w:ascii="Times New Roman" w:hAnsi="Times New Roman" w:cs="Times New Roman" w:eastAsiaTheme="minorEastAsia"/>
          <w:b/>
          <w:bCs/>
          <w:color w:val="231F20"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 w:eastAsiaTheme="minorEastAsia"/>
          <w:b/>
          <w:bCs/>
          <w:sz w:val="21"/>
        </w:rPr>
        <w:t>:</w:t>
      </w:r>
      <w:r>
        <w:rPr>
          <w:rFonts w:ascii="Times New Roman" w:hAnsi="Times New Roman" w:cs="Times New Roman" w:eastAsiaTheme="minorEastAsia"/>
          <w:sz w:val="21"/>
        </w:rPr>
        <w:t xml:space="preserve"> Primers were designed for genomic DNA variant validation, cDNA sequencing and qRT-PCR analysis of mRNA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568"/>
    <w:rsid w:val="00347B30"/>
    <w:rsid w:val="005436E4"/>
    <w:rsid w:val="006C63FD"/>
    <w:rsid w:val="009C64AE"/>
    <w:rsid w:val="00A13CCD"/>
    <w:rsid w:val="00BA0602"/>
    <w:rsid w:val="00D0194A"/>
    <w:rsid w:val="00D03416"/>
    <w:rsid w:val="00DB4568"/>
    <w:rsid w:val="00E0523E"/>
    <w:rsid w:val="00EF674E"/>
    <w:rsid w:val="00FB1BA6"/>
    <w:rsid w:val="16ED799D"/>
    <w:rsid w:val="3E1011EE"/>
    <w:rsid w:val="7CF92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</w:rPr>
  </w:style>
  <w:style w:type="character" w:customStyle="1" w:styleId="17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5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5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604</Characters>
  <Lines>3</Lines>
  <Paragraphs>1</Paragraphs>
  <TotalTime>12</TotalTime>
  <ScaleCrop>false</ScaleCrop>
  <LinksUpToDate>false</LinksUpToDate>
  <CharactersWithSpaces>62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03:40:00Z</dcterms:created>
  <dc:creator>yang xiao</dc:creator>
  <cp:lastModifiedBy>李红艳</cp:lastModifiedBy>
  <dcterms:modified xsi:type="dcterms:W3CDTF">2025-06-19T12:35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IyYTVmMzIxODBkZjg5Y2UzYzhmYWQwYzA1YzgzZmQiLCJ1c2VySWQiOiIxMjMyMDQ4NzkwIn0=</vt:lpwstr>
  </property>
  <property fmtid="{D5CDD505-2E9C-101B-9397-08002B2CF9AE}" pid="3" name="KSOProductBuildVer">
    <vt:lpwstr>2052-12.1.0.21541</vt:lpwstr>
  </property>
  <property fmtid="{D5CDD505-2E9C-101B-9397-08002B2CF9AE}" pid="4" name="ICV">
    <vt:lpwstr>52E1382D1B46452FA91BBDB2E12430E5_12</vt:lpwstr>
  </property>
</Properties>
</file>